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9BF" w:rsidRPr="00C90A2F" w:rsidRDefault="009E79BF" w:rsidP="009E79BF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 w:bidi="he-IL"/>
          <w14:ligatures w14:val="none"/>
        </w:rPr>
      </w:pPr>
      <w:r w:rsidRPr="00C90A2F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 w:bidi="he-IL"/>
          <w14:ligatures w14:val="none"/>
        </w:rPr>
        <w:t>Supplementary Table S1.</w:t>
      </w:r>
      <w:r w:rsidRPr="00C90A2F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val="en-US" w:bidi="he-IL"/>
          <w14:ligatures w14:val="none"/>
        </w:rPr>
        <w:t xml:space="preserve"> </w:t>
      </w:r>
      <w:r w:rsidRPr="00C90A2F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 w:bidi="he-IL"/>
          <w14:ligatures w14:val="none"/>
        </w:rPr>
        <w:t>Conditioning regimens</w:t>
      </w:r>
    </w:p>
    <w:tbl>
      <w:tblPr>
        <w:tblW w:w="8392" w:type="dxa"/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843"/>
        <w:gridCol w:w="1304"/>
      </w:tblGrid>
      <w:tr w:rsidR="00C90A2F" w:rsidRPr="00C90A2F" w:rsidTr="008F14C7">
        <w:trPr>
          <w:gridAfter w:val="1"/>
          <w:trHeight w:val="605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79BF" w:rsidRPr="00C90A2F" w:rsidRDefault="009E79BF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9E79BF" w:rsidRPr="00C90A2F" w:rsidRDefault="009E79BF" w:rsidP="00BB2E6F">
            <w:pPr>
              <w:spacing w:after="0" w:line="240" w:lineRule="auto"/>
              <w:jc w:val="center"/>
              <w:rPr>
                <w:rFonts w:ascii="Calibri" w:eastAsia="Arial" w:hAnsi="Calibri" w:cs="Calibri"/>
                <w:b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Arial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  <w:t>Overall</w:t>
            </w:r>
            <w:r w:rsidRPr="00C90A2F">
              <w:rPr>
                <w:rFonts w:ascii="Calibri" w:eastAsia="Arial" w:hAnsi="Calibri" w:cs="Calibri"/>
                <w:b/>
                <w:kern w:val="0"/>
                <w:sz w:val="18"/>
                <w:szCs w:val="18"/>
                <w:lang w:val="en-US" w:bidi="he-IL"/>
                <w14:ligatures w14:val="none"/>
              </w:rPr>
              <w:t xml:space="preserve"> Population</w:t>
            </w:r>
          </w:p>
          <w:p w:rsidR="009E79BF" w:rsidRPr="00C90A2F" w:rsidRDefault="009E79BF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Arial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  <w:t>N = 55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9E79BF" w:rsidRPr="00C90A2F" w:rsidRDefault="009E79BF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Arial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  <w:t>BM</w:t>
            </w:r>
          </w:p>
          <w:p w:rsidR="009E79BF" w:rsidRPr="00C90A2F" w:rsidRDefault="009E79BF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  <w:t>N = 13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E79BF" w:rsidRPr="00C90A2F" w:rsidRDefault="009E79BF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Arial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  <w:t>PB</w:t>
            </w:r>
            <w:r w:rsidRPr="00C90A2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  <w:t>SC</w:t>
            </w:r>
          </w:p>
          <w:p w:rsidR="009E79BF" w:rsidRPr="00C90A2F" w:rsidRDefault="009E79BF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</w:pPr>
            <w:bookmarkStart w:id="0" w:name="_GoBack"/>
            <w:bookmarkEnd w:id="0"/>
            <w:r w:rsidRPr="00C90A2F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  <w:t>N = 418</w:t>
            </w:r>
          </w:p>
        </w:tc>
      </w:tr>
      <w:tr w:rsidR="00C90A2F" w:rsidRPr="00C90A2F" w:rsidTr="008F14C7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TBI-base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</w:tcBorders>
            <w:shd w:val="clear" w:color="000000" w:fill="FFFFFF"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108 (19.5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25 (18.4%)</w:t>
            </w:r>
          </w:p>
        </w:tc>
        <w:tc>
          <w:tcPr>
            <w:tcW w:w="1843" w:type="dxa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83 (19.9%)</w:t>
            </w:r>
          </w:p>
        </w:tc>
        <w:tc>
          <w:tcPr>
            <w:tcW w:w="0" w:type="auto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90A2F" w:rsidRPr="00C90A2F" w:rsidTr="008F14C7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TBF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252 (4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94 (69.1%)</w:t>
            </w:r>
          </w:p>
        </w:tc>
        <w:tc>
          <w:tcPr>
            <w:tcW w:w="1843" w:type="dxa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158 (37.9%)</w:t>
            </w:r>
          </w:p>
        </w:tc>
        <w:tc>
          <w:tcPr>
            <w:tcW w:w="0" w:type="auto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90A2F" w:rsidRPr="00C90A2F" w:rsidTr="008F14C7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90A2F">
              <w:rPr>
                <w:rFonts w:ascii="Arial" w:eastAsia="Arial" w:hAnsi="Arial" w:cs="Arial"/>
                <w:sz w:val="20"/>
                <w:szCs w:val="20"/>
              </w:rPr>
              <w:t>TreoFlu</w:t>
            </w:r>
            <w:proofErr w:type="spellEnd"/>
            <w:r w:rsidRPr="00C90A2F">
              <w:rPr>
                <w:rFonts w:ascii="Arial" w:eastAsia="Arial" w:hAnsi="Arial" w:cs="Arial"/>
                <w:sz w:val="20"/>
                <w:szCs w:val="20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50 (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6 (4.4%)</w:t>
            </w:r>
          </w:p>
        </w:tc>
        <w:tc>
          <w:tcPr>
            <w:tcW w:w="1843" w:type="dxa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44 (10.6%)</w:t>
            </w:r>
          </w:p>
        </w:tc>
        <w:tc>
          <w:tcPr>
            <w:tcW w:w="0" w:type="auto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90A2F" w:rsidRPr="00C90A2F" w:rsidTr="008F14C7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90A2F">
              <w:rPr>
                <w:rFonts w:ascii="Arial" w:eastAsia="Arial" w:hAnsi="Arial" w:cs="Arial"/>
                <w:sz w:val="20"/>
                <w:szCs w:val="20"/>
              </w:rPr>
              <w:t>BuFlu</w:t>
            </w:r>
            <w:proofErr w:type="spellEnd"/>
            <w:r w:rsidRPr="00C90A2F">
              <w:rPr>
                <w:rFonts w:ascii="Arial" w:eastAsia="Arial" w:hAnsi="Arial" w:cs="Arial"/>
                <w:sz w:val="20"/>
                <w:szCs w:val="20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100 (1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8 (5.9%)</w:t>
            </w:r>
          </w:p>
        </w:tc>
        <w:tc>
          <w:tcPr>
            <w:tcW w:w="1843" w:type="dxa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92 (22.1%)</w:t>
            </w:r>
          </w:p>
        </w:tc>
        <w:tc>
          <w:tcPr>
            <w:tcW w:w="0" w:type="auto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90A2F" w:rsidRPr="00C90A2F" w:rsidTr="008F14C7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90A2F">
              <w:rPr>
                <w:rFonts w:ascii="Arial" w:eastAsia="Arial" w:hAnsi="Arial" w:cs="Arial"/>
                <w:sz w:val="20"/>
                <w:szCs w:val="20"/>
              </w:rPr>
              <w:t>BuCy</w:t>
            </w:r>
            <w:proofErr w:type="spellEnd"/>
            <w:r w:rsidRPr="00C90A2F">
              <w:rPr>
                <w:rFonts w:ascii="Arial" w:eastAsia="Arial" w:hAnsi="Arial" w:cs="Arial"/>
                <w:sz w:val="20"/>
                <w:szCs w:val="20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5 (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43" w:type="dxa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5 (1.2%)</w:t>
            </w:r>
          </w:p>
        </w:tc>
        <w:tc>
          <w:tcPr>
            <w:tcW w:w="0" w:type="auto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90A2F" w:rsidRPr="00C90A2F" w:rsidTr="008F14C7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C90A2F">
              <w:rPr>
                <w:rFonts w:ascii="Arial" w:eastAsia="Arial" w:hAnsi="Arial" w:cs="Arial"/>
                <w:sz w:val="20"/>
                <w:szCs w:val="20"/>
              </w:rPr>
              <w:t>FluMel</w:t>
            </w:r>
            <w:proofErr w:type="spellEnd"/>
            <w:r w:rsidRPr="00C90A2F">
              <w:rPr>
                <w:rFonts w:ascii="Arial" w:eastAsia="Arial" w:hAnsi="Arial" w:cs="Arial"/>
                <w:sz w:val="20"/>
                <w:szCs w:val="20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35 (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3 (2.2%)</w:t>
            </w:r>
          </w:p>
        </w:tc>
        <w:tc>
          <w:tcPr>
            <w:tcW w:w="1843" w:type="dxa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32 (7.7%)</w:t>
            </w:r>
          </w:p>
        </w:tc>
        <w:tc>
          <w:tcPr>
            <w:tcW w:w="0" w:type="auto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90A2F" w:rsidRPr="00C90A2F" w:rsidTr="008F14C7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3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43" w:type="dxa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3 (0.7%)</w:t>
            </w:r>
          </w:p>
        </w:tc>
        <w:tc>
          <w:tcPr>
            <w:tcW w:w="0" w:type="auto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90A2F" w:rsidRPr="00C90A2F" w:rsidTr="008F14C7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F14C7" w:rsidRPr="00C90A2F" w:rsidRDefault="008F14C7" w:rsidP="008F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:rsidR="009E79BF" w:rsidRPr="00C90A2F" w:rsidRDefault="009E79BF" w:rsidP="009E79BF">
      <w:pPr>
        <w:rPr>
          <w:rFonts w:ascii="Calibri" w:eastAsia="Calibri" w:hAnsi="Calibri" w:cs="Arial"/>
          <w:kern w:val="0"/>
          <w:lang w:val="en-US" w:bidi="he-IL"/>
          <w14:ligatures w14:val="none"/>
        </w:rPr>
      </w:pPr>
    </w:p>
    <w:p w:rsidR="009E79BF" w:rsidRPr="00C90A2F" w:rsidRDefault="009E79BF" w:rsidP="009E79BF">
      <w:pPr>
        <w:autoSpaceDN w:val="0"/>
        <w:spacing w:line="480" w:lineRule="auto"/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</w:pPr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Abbreviations: </w:t>
      </w:r>
      <w:r w:rsidRPr="00C90A2F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BM-bone marrow; </w:t>
      </w:r>
      <w:r w:rsidRPr="00C90A2F">
        <w:rPr>
          <w:rFonts w:ascii="Times New Roman" w:hAnsi="Times New Roman" w:cs="Times New Roman"/>
          <w:sz w:val="24"/>
          <w:szCs w:val="24"/>
        </w:rPr>
        <w:t>PBSC</w:t>
      </w:r>
      <w:r w:rsidRPr="00C90A2F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>- peripheral blood stem cells; TBI</w:t>
      </w:r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-total body irradiation; Mel-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melphalan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; Bu-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busulfan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; Flu-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fludarabine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; Cy-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cytoxan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; TBF-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thiotepa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, Bu and Flu; Treo-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Treosulfan</w:t>
      </w:r>
      <w:proofErr w:type="spellEnd"/>
    </w:p>
    <w:p w:rsidR="009E79BF" w:rsidRPr="00C90A2F" w:rsidRDefault="009E79BF" w:rsidP="009E79BF">
      <w:pPr>
        <w:autoSpaceDN w:val="0"/>
        <w:spacing w:line="480" w:lineRule="auto"/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</w:pPr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Results are expressed as frequency (%)</w:t>
      </w:r>
    </w:p>
    <w:p w:rsidR="005829B5" w:rsidRPr="00C90A2F" w:rsidRDefault="005829B5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</w:pPr>
      <w:r w:rsidRPr="00C90A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  <w:br w:type="page"/>
      </w:r>
    </w:p>
    <w:p w:rsidR="005829B5" w:rsidRPr="00C90A2F" w:rsidRDefault="005829B5" w:rsidP="005829B5">
      <w:pPr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</w:pPr>
      <w:r w:rsidRPr="00C90A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  <w:lastRenderedPageBreak/>
        <w:t>Supplementary Table S2. Anti-GVHD prophylaxis regimens</w:t>
      </w:r>
    </w:p>
    <w:p w:rsidR="005829B5" w:rsidRPr="00C90A2F" w:rsidRDefault="005829B5" w:rsidP="005829B5">
      <w:pPr>
        <w:autoSpaceDN w:val="0"/>
        <w:spacing w:after="0" w:line="240" w:lineRule="auto"/>
        <w:rPr>
          <w:rFonts w:ascii="Calibri" w:eastAsia="Times New Roman" w:hAnsi="Calibri" w:cs="Calibri"/>
          <w:b/>
          <w:bCs/>
          <w:kern w:val="0"/>
          <w:sz w:val="24"/>
          <w:szCs w:val="24"/>
          <w:lang w:val="en-US" w:bidi="he-IL"/>
          <w14:ligatures w14:val="none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559"/>
        <w:gridCol w:w="1559"/>
        <w:gridCol w:w="1134"/>
      </w:tblGrid>
      <w:tr w:rsidR="00C90A2F" w:rsidRPr="00C90A2F" w:rsidTr="00F3694C">
        <w:trPr>
          <w:trHeight w:val="605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Arial" w:hAnsi="Calibri" w:cs="Calibri"/>
                <w:b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Arial" w:hAnsi="Calibri" w:cs="Calibri"/>
                <w:b/>
                <w:kern w:val="0"/>
                <w:sz w:val="18"/>
                <w:szCs w:val="18"/>
                <w:lang w:val="en-US" w:bidi="he-IL"/>
                <w14:ligatures w14:val="none"/>
              </w:rPr>
              <w:t>Overall population</w:t>
            </w:r>
          </w:p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Arial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  <w:t>N = 55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Arial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Arial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  <w:t>BM</w:t>
            </w:r>
          </w:p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  <w:t>N = 13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Arial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  <w:t>PBSC</w:t>
            </w:r>
          </w:p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  <w:t>N = 41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Arial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  <w:t>p-value</w:t>
            </w:r>
            <w:r w:rsidRPr="00C90A2F">
              <w:rPr>
                <w:rFonts w:ascii="Calibri" w:eastAsia="Arial" w:hAnsi="Calibri" w:cs="Calibri"/>
                <w:b/>
                <w:bCs/>
                <w:kern w:val="0"/>
                <w:sz w:val="18"/>
                <w:szCs w:val="18"/>
                <w:vertAlign w:val="superscript"/>
                <w:lang w:val="en-US" w:bidi="he-IL"/>
                <w14:ligatures w14:val="none"/>
              </w:rPr>
              <w:t xml:space="preserve"> </w:t>
            </w:r>
          </w:p>
        </w:tc>
      </w:tr>
      <w:tr w:rsidR="00C90A2F" w:rsidRPr="00C90A2F" w:rsidTr="00F3694C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bidi="he-IL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9B5" w:rsidRPr="00C90A2F" w:rsidRDefault="005829B5" w:rsidP="00BB2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C90A2F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bidi="he-IL"/>
                <w14:ligatures w14:val="none"/>
              </w:rPr>
              <w:t>0.014</w:t>
            </w:r>
          </w:p>
        </w:tc>
      </w:tr>
      <w:tr w:rsidR="00C90A2F" w:rsidRPr="00C90A2F" w:rsidTr="00F3694C">
        <w:trPr>
          <w:trHeight w:val="285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CSA-bas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14 (2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8 (6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6 (1.5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3694C" w:rsidRPr="00C90A2F" w:rsidRDefault="00F3694C" w:rsidP="00F36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bidi="he-IL"/>
                <w14:ligatures w14:val="none"/>
              </w:rPr>
            </w:pPr>
          </w:p>
        </w:tc>
      </w:tr>
      <w:tr w:rsidR="00C90A2F" w:rsidRPr="00C90A2F" w:rsidTr="00F3694C">
        <w:trPr>
          <w:trHeight w:val="285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MMF+CSA-bas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300 (56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75 (60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225 (56.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694C" w:rsidRPr="00C90A2F" w:rsidRDefault="00F3694C" w:rsidP="00F3694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bidi="he-IL"/>
                <w14:ligatures w14:val="none"/>
              </w:rPr>
            </w:pPr>
          </w:p>
        </w:tc>
      </w:tr>
      <w:tr w:rsidR="00C90A2F" w:rsidRPr="00C90A2F" w:rsidTr="00F3694C">
        <w:trPr>
          <w:trHeight w:val="285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MMF+CSA+TACRO-bas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9 (1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9 (2.2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694C" w:rsidRPr="00C90A2F" w:rsidRDefault="00F3694C" w:rsidP="00F3694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bidi="he-IL"/>
                <w14:ligatures w14:val="none"/>
              </w:rPr>
            </w:pPr>
          </w:p>
        </w:tc>
      </w:tr>
      <w:tr w:rsidR="00C90A2F" w:rsidRPr="00C90A2F" w:rsidTr="00F3694C">
        <w:trPr>
          <w:trHeight w:val="285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MMF+SIRO-bas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26 (4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2 (1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24 (6.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694C" w:rsidRPr="00C90A2F" w:rsidRDefault="00F3694C" w:rsidP="00F3694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bidi="he-IL"/>
                <w14:ligatures w14:val="none"/>
              </w:rPr>
            </w:pPr>
          </w:p>
        </w:tc>
      </w:tr>
      <w:tr w:rsidR="00C90A2F" w:rsidRPr="00C90A2F" w:rsidTr="00F3694C">
        <w:trPr>
          <w:trHeight w:val="285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MMF+TACRO-bas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155 (29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34 (27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121 (30.1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3694C" w:rsidRPr="00C90A2F" w:rsidRDefault="00F3694C" w:rsidP="00F3694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bidi="he-IL"/>
                <w14:ligatures w14:val="none"/>
              </w:rPr>
            </w:pPr>
          </w:p>
        </w:tc>
      </w:tr>
      <w:tr w:rsidR="00C90A2F" w:rsidRPr="00C90A2F" w:rsidTr="00F3694C">
        <w:trPr>
          <w:trHeight w:val="285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TACRO-bas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20 (3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5 (4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15 (3.7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694C" w:rsidRPr="00C90A2F" w:rsidRDefault="00F3694C" w:rsidP="00F3694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bidi="he-IL"/>
                <w14:ligatures w14:val="none"/>
              </w:rPr>
            </w:pPr>
          </w:p>
        </w:tc>
      </w:tr>
      <w:tr w:rsidR="00C90A2F" w:rsidRPr="00C90A2F" w:rsidTr="00F3694C">
        <w:trPr>
          <w:trHeight w:val="285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3 (0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1 (0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2 (0.5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694C" w:rsidRPr="00C90A2F" w:rsidRDefault="00F3694C" w:rsidP="00F3694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bidi="he-IL"/>
                <w14:ligatures w14:val="none"/>
              </w:rPr>
            </w:pPr>
          </w:p>
        </w:tc>
      </w:tr>
      <w:tr w:rsidR="00C90A2F" w:rsidRPr="00C90A2F" w:rsidTr="00F3694C">
        <w:trPr>
          <w:trHeight w:val="285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hideMark/>
          </w:tcPr>
          <w:p w:rsidR="00F3694C" w:rsidRPr="00C90A2F" w:rsidRDefault="00F3694C" w:rsidP="00F36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694C" w:rsidRPr="00C90A2F" w:rsidRDefault="00F3694C" w:rsidP="00F3694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bidi="he-IL"/>
                <w14:ligatures w14:val="none"/>
              </w:rPr>
            </w:pPr>
          </w:p>
        </w:tc>
      </w:tr>
    </w:tbl>
    <w:p w:rsidR="005829B5" w:rsidRPr="00C90A2F" w:rsidRDefault="005829B5" w:rsidP="005829B5">
      <w:pPr>
        <w:autoSpaceDN w:val="0"/>
        <w:spacing w:line="276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</w:pPr>
    </w:p>
    <w:p w:rsidR="005829B5" w:rsidRPr="00C90A2F" w:rsidRDefault="005829B5" w:rsidP="005829B5">
      <w:pPr>
        <w:autoSpaceDN w:val="0"/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</w:pP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Abbreviations: </w:t>
      </w:r>
      <w:r w:rsidRPr="00C90A2F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BM-bone marrow; </w:t>
      </w:r>
      <w:r w:rsidRPr="00C90A2F">
        <w:rPr>
          <w:rFonts w:ascii="Times New Roman" w:hAnsi="Times New Roman" w:cs="Times New Roman"/>
          <w:sz w:val="24"/>
          <w:szCs w:val="24"/>
        </w:rPr>
        <w:t>PBSC</w:t>
      </w:r>
      <w:r w:rsidRPr="00C90A2F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>- peripheral blood stem cells</w:t>
      </w: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; CSA- cyclosporine A; MMF- mycophenolate </w:t>
      </w:r>
      <w:proofErr w:type="spellStart"/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>mofetil</w:t>
      </w:r>
      <w:proofErr w:type="spellEnd"/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; SIRO- </w:t>
      </w:r>
      <w:proofErr w:type="spellStart"/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>sirolimus</w:t>
      </w:r>
      <w:proofErr w:type="spellEnd"/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>; TACRO- tacrolimus</w:t>
      </w:r>
    </w:p>
    <w:p w:rsidR="005829B5" w:rsidRPr="00C90A2F" w:rsidRDefault="005829B5" w:rsidP="005829B5">
      <w:pPr>
        <w:autoSpaceDN w:val="0"/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</w:pP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>Results are expressed as frequency (%)</w:t>
      </w:r>
    </w:p>
    <w:p w:rsidR="006767C9" w:rsidRPr="00C90A2F" w:rsidRDefault="006767C9">
      <w:pPr>
        <w:rPr>
          <w:lang w:val="en-US"/>
        </w:rPr>
      </w:pPr>
    </w:p>
    <w:p w:rsidR="005829B5" w:rsidRPr="00C90A2F" w:rsidRDefault="005829B5">
      <w:pPr>
        <w:rPr>
          <w:lang w:val="en-US"/>
        </w:rPr>
      </w:pPr>
    </w:p>
    <w:p w:rsidR="005829B5" w:rsidRPr="00C90A2F" w:rsidRDefault="005829B5">
      <w:pPr>
        <w:rPr>
          <w:lang w:val="en-US"/>
        </w:rPr>
      </w:pPr>
    </w:p>
    <w:p w:rsidR="005829B5" w:rsidRPr="00C90A2F" w:rsidRDefault="005829B5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</w:pPr>
      <w:r w:rsidRPr="00C90A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  <w:br w:type="page"/>
      </w:r>
    </w:p>
    <w:p w:rsidR="005829B5" w:rsidRPr="00C90A2F" w:rsidRDefault="005829B5" w:rsidP="005829B5">
      <w:pPr>
        <w:autoSpaceDN w:val="0"/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</w:pPr>
      <w:r w:rsidRPr="00C90A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  <w:lastRenderedPageBreak/>
        <w:t>Supplementary Table S3. Estimation of outcomes according to conditioning intensity: reduced intensity conditioning/</w:t>
      </w:r>
      <w:proofErr w:type="spellStart"/>
      <w:r w:rsidRPr="00C90A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  <w:t>myeloablative</w:t>
      </w:r>
      <w:proofErr w:type="spellEnd"/>
      <w:r w:rsidRPr="00C90A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  <w:t xml:space="preserve"> condition (RIC/MAC): A – main transplantation outcomes, B – acute and chronic graft versus host diseases</w:t>
      </w:r>
    </w:p>
    <w:p w:rsidR="00BB2E6F" w:rsidRPr="00C90A2F" w:rsidRDefault="00BB2E6F" w:rsidP="00BB2E6F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C90A2F">
        <w:rPr>
          <w:rFonts w:asciiTheme="majorBidi" w:hAnsiTheme="majorBidi" w:cstheme="majorBidi"/>
          <w:b/>
          <w:sz w:val="24"/>
          <w:szCs w:val="24"/>
          <w:lang w:val="en-US"/>
        </w:rPr>
        <w:t>A.</w:t>
      </w:r>
    </w:p>
    <w:tbl>
      <w:tblPr>
        <w:tblStyle w:val="Table1"/>
        <w:tblW w:w="5391" w:type="pct"/>
        <w:jc w:val="center"/>
        <w:tblLook w:val="0420" w:firstRow="1" w:lastRow="0" w:firstColumn="0" w:lastColumn="0" w:noHBand="0" w:noVBand="1"/>
      </w:tblPr>
      <w:tblGrid>
        <w:gridCol w:w="1275"/>
        <w:gridCol w:w="1788"/>
        <w:gridCol w:w="1704"/>
        <w:gridCol w:w="1612"/>
        <w:gridCol w:w="1702"/>
        <w:gridCol w:w="1700"/>
      </w:tblGrid>
      <w:tr w:rsidR="00C90A2F" w:rsidRPr="00C90A2F" w:rsidTr="00787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65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787EA2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 w:rsidRPr="00C90A2F">
              <w:rPr>
                <w:rFonts w:eastAsia="Arial" w:cstheme="minorHAnsi"/>
                <w:b/>
                <w:sz w:val="20"/>
                <w:szCs w:val="20"/>
              </w:rPr>
              <w:t>Estimate (95% CI)</w:t>
            </w:r>
          </w:p>
        </w:tc>
        <w:tc>
          <w:tcPr>
            <w:tcW w:w="9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OS (2y)</w:t>
            </w:r>
          </w:p>
        </w:tc>
        <w:tc>
          <w:tcPr>
            <w:tcW w:w="87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LFS (2y)</w:t>
            </w:r>
          </w:p>
        </w:tc>
        <w:tc>
          <w:tcPr>
            <w:tcW w:w="8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GRFS (2y)</w:t>
            </w:r>
          </w:p>
        </w:tc>
        <w:tc>
          <w:tcPr>
            <w:tcW w:w="87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RI (2y)</w:t>
            </w:r>
          </w:p>
        </w:tc>
        <w:tc>
          <w:tcPr>
            <w:tcW w:w="86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NRM (2y)</w:t>
            </w:r>
          </w:p>
        </w:tc>
      </w:tr>
      <w:tr w:rsidR="00C90A2F" w:rsidRPr="00C90A2F" w:rsidTr="00787EA2">
        <w:trPr>
          <w:jc w:val="center"/>
        </w:trPr>
        <w:tc>
          <w:tcPr>
            <w:tcW w:w="65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Overall</w:t>
            </w:r>
          </w:p>
        </w:tc>
        <w:tc>
          <w:tcPr>
            <w:tcW w:w="9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59.2 (54.7 - 63.3) </w:t>
            </w:r>
          </w:p>
        </w:tc>
        <w:tc>
          <w:tcPr>
            <w:tcW w:w="87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52.9 (48.5 - 57.1) </w:t>
            </w:r>
          </w:p>
        </w:tc>
        <w:tc>
          <w:tcPr>
            <w:tcW w:w="8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41.5 (37.2 - 45.8) </w:t>
            </w:r>
          </w:p>
        </w:tc>
        <w:tc>
          <w:tcPr>
            <w:tcW w:w="87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2.1 (18.6 - 25.8) </w:t>
            </w:r>
          </w:p>
        </w:tc>
        <w:tc>
          <w:tcPr>
            <w:tcW w:w="86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5 (21.4 - 28.8) </w:t>
            </w:r>
          </w:p>
        </w:tc>
      </w:tr>
      <w:tr w:rsidR="00C90A2F" w:rsidRPr="00C90A2F" w:rsidTr="00787EA2">
        <w:trPr>
          <w:jc w:val="center"/>
        </w:trPr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BM / RIC</w:t>
            </w:r>
          </w:p>
        </w:tc>
        <w:tc>
          <w:tcPr>
            <w:tcW w:w="9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38.6 (23.2 - 53.7) 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38.6 (23.7 - 53.4) 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2.1 (9.6 - 37.8) 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36.6 (21.6 - 51.7) 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4.8 (13.2 - 38.2) </w:t>
            </w:r>
          </w:p>
        </w:tc>
      </w:tr>
      <w:tr w:rsidR="00C90A2F" w:rsidRPr="00C90A2F" w:rsidTr="00787EA2">
        <w:trPr>
          <w:jc w:val="center"/>
        </w:trPr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BM / MAC</w:t>
            </w:r>
          </w:p>
        </w:tc>
        <w:tc>
          <w:tcPr>
            <w:tcW w:w="9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69.8 (58.8 - 78.4) 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62.5 (51.2 - 71.9) 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56.2 (44.8 - 66.1) 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16.9 (9.7 - 25.8) 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0.6 (12.8 - 29.7) </w:t>
            </w:r>
          </w:p>
        </w:tc>
      </w:tr>
      <w:tr w:rsidR="00C90A2F" w:rsidRPr="00C90A2F" w:rsidTr="00787EA2">
        <w:trPr>
          <w:jc w:val="center"/>
        </w:trPr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PBSC / MAC</w:t>
            </w:r>
          </w:p>
        </w:tc>
        <w:tc>
          <w:tcPr>
            <w:tcW w:w="9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62.1 (54.5 - 68.7) 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54.9 (47.3 - 61.8) 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45.6 (38.2 - 52.8) 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19.9 (14.4 - 26) 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5.3 (19.3 - 31.7) </w:t>
            </w:r>
          </w:p>
        </w:tc>
      </w:tr>
      <w:tr w:rsidR="00C90A2F" w:rsidRPr="00C90A2F" w:rsidTr="00787EA2">
        <w:trPr>
          <w:jc w:val="center"/>
        </w:trPr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PBSC / RIC</w:t>
            </w:r>
          </w:p>
        </w:tc>
        <w:tc>
          <w:tcPr>
            <w:tcW w:w="9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56.4 (49.2 - 62.9) 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50.2 (43.1 - 56.8) 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35.5 (29 - 42.1) 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3.3 (17.7 - 29.3) 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rPr>
                <w:sz w:val="18"/>
                <w:szCs w:val="18"/>
              </w:rPr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6.5 (20.7 - 32.6) </w:t>
            </w:r>
          </w:p>
        </w:tc>
      </w:tr>
    </w:tbl>
    <w:p w:rsidR="00BB2E6F" w:rsidRPr="00C90A2F" w:rsidRDefault="00BB2E6F" w:rsidP="00BB2E6F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BB2E6F" w:rsidRPr="00C90A2F" w:rsidRDefault="00BB2E6F" w:rsidP="00BB2E6F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C90A2F">
        <w:rPr>
          <w:rFonts w:asciiTheme="majorBidi" w:hAnsiTheme="majorBidi" w:cstheme="majorBidi"/>
          <w:b/>
          <w:sz w:val="24"/>
          <w:szCs w:val="24"/>
          <w:lang w:val="en-US"/>
        </w:rPr>
        <w:t>B.</w:t>
      </w:r>
    </w:p>
    <w:tbl>
      <w:tblPr>
        <w:tblStyle w:val="Table1"/>
        <w:tblW w:w="4923" w:type="pct"/>
        <w:jc w:val="center"/>
        <w:tblLook w:val="0420" w:firstRow="1" w:lastRow="0" w:firstColumn="0" w:lastColumn="0" w:noHBand="0" w:noVBand="1"/>
      </w:tblPr>
      <w:tblGrid>
        <w:gridCol w:w="1226"/>
        <w:gridCol w:w="2036"/>
        <w:gridCol w:w="2126"/>
        <w:gridCol w:w="1702"/>
        <w:gridCol w:w="1842"/>
      </w:tblGrid>
      <w:tr w:rsidR="00C90A2F" w:rsidRPr="00C90A2F" w:rsidTr="00BB2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787EA2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 w:rsidRPr="00C90A2F">
              <w:rPr>
                <w:rFonts w:eastAsia="Arial" w:cstheme="minorHAnsi"/>
                <w:b/>
                <w:sz w:val="20"/>
                <w:szCs w:val="20"/>
              </w:rPr>
              <w:t>Estimate (95% CI)</w:t>
            </w:r>
          </w:p>
        </w:tc>
        <w:tc>
          <w:tcPr>
            <w:tcW w:w="114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proofErr w:type="spellStart"/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aGVHD</w:t>
            </w:r>
            <w:proofErr w:type="spellEnd"/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 xml:space="preserve"> &gt;=II (180d)</w:t>
            </w:r>
          </w:p>
        </w:tc>
        <w:tc>
          <w:tcPr>
            <w:tcW w:w="119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proofErr w:type="spellStart"/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aGVHD</w:t>
            </w:r>
            <w:proofErr w:type="spellEnd"/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 xml:space="preserve"> &gt;=III (180d)</w:t>
            </w:r>
          </w:p>
        </w:tc>
        <w:tc>
          <w:tcPr>
            <w:tcW w:w="95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proofErr w:type="spellStart"/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cGVHD</w:t>
            </w:r>
            <w:proofErr w:type="spellEnd"/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 xml:space="preserve"> (2y)</w:t>
            </w:r>
          </w:p>
        </w:tc>
        <w:tc>
          <w:tcPr>
            <w:tcW w:w="103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0938F0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proofErr w:type="spellStart"/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e</w:t>
            </w:r>
            <w:r w:rsidR="00BB2E6F" w:rsidRPr="00C90A2F">
              <w:rPr>
                <w:rFonts w:ascii="Arial" w:eastAsia="Arial" w:hAnsi="Arial" w:cs="Arial"/>
                <w:b/>
                <w:sz w:val="20"/>
                <w:szCs w:val="20"/>
              </w:rPr>
              <w:t>xt</w:t>
            </w:r>
            <w:proofErr w:type="spellEnd"/>
            <w:r w:rsidR="00BB2E6F" w:rsidRPr="00C90A2F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BB2E6F" w:rsidRPr="00C90A2F">
              <w:rPr>
                <w:rFonts w:ascii="Arial" w:eastAsia="Arial" w:hAnsi="Arial" w:cs="Arial"/>
                <w:b/>
                <w:sz w:val="20"/>
                <w:szCs w:val="20"/>
              </w:rPr>
              <w:t>cGVHD</w:t>
            </w:r>
            <w:proofErr w:type="spellEnd"/>
            <w:r w:rsidR="00BB2E6F" w:rsidRPr="00C90A2F">
              <w:rPr>
                <w:rFonts w:ascii="Arial" w:eastAsia="Arial" w:hAnsi="Arial" w:cs="Arial"/>
                <w:b/>
                <w:sz w:val="20"/>
                <w:szCs w:val="20"/>
              </w:rPr>
              <w:t xml:space="preserve"> (2y)</w:t>
            </w:r>
          </w:p>
        </w:tc>
      </w:tr>
      <w:tr w:rsidR="00C90A2F" w:rsidRPr="00C90A2F" w:rsidTr="00BB2E6F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Overall</w:t>
            </w:r>
          </w:p>
        </w:tc>
        <w:tc>
          <w:tcPr>
            <w:tcW w:w="114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8.8 (25 - 32.7) </w:t>
            </w:r>
          </w:p>
        </w:tc>
        <w:tc>
          <w:tcPr>
            <w:tcW w:w="119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9.8 (7.5 - 12.6) </w:t>
            </w:r>
          </w:p>
        </w:tc>
        <w:tc>
          <w:tcPr>
            <w:tcW w:w="95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31.1 (27.1 - 35.2) </w:t>
            </w:r>
          </w:p>
        </w:tc>
        <w:tc>
          <w:tcPr>
            <w:tcW w:w="103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10.4 (7.9 - 13.3) </w:t>
            </w:r>
          </w:p>
        </w:tc>
      </w:tr>
      <w:tr w:rsidR="00C90A2F" w:rsidRPr="00C90A2F" w:rsidTr="00BB2E6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BM / RIC</w:t>
            </w:r>
          </w:p>
        </w:tc>
        <w:tc>
          <w:tcPr>
            <w:tcW w:w="11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4.4 (13 - 37.8) </w:t>
            </w:r>
          </w:p>
        </w:tc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6.7 (1.7 - 16.5) </w:t>
            </w:r>
          </w:p>
        </w:tc>
        <w:tc>
          <w:tcPr>
            <w:tcW w:w="9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8.9 (15.4 - 43.9) </w:t>
            </w:r>
          </w:p>
        </w:tc>
        <w:tc>
          <w:tcPr>
            <w:tcW w:w="10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14.1 (4.5 - 28.9) </w:t>
            </w:r>
          </w:p>
        </w:tc>
      </w:tr>
      <w:tr w:rsidR="00C90A2F" w:rsidRPr="00C90A2F" w:rsidTr="00BB2E6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BM / MAC</w:t>
            </w:r>
          </w:p>
        </w:tc>
        <w:tc>
          <w:tcPr>
            <w:tcW w:w="11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0.3 (12.4 - 29.5) </w:t>
            </w:r>
          </w:p>
        </w:tc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7.1 (2.9 - 14) </w:t>
            </w:r>
          </w:p>
        </w:tc>
        <w:tc>
          <w:tcPr>
            <w:tcW w:w="9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0.7 (12.6 - 30.1) </w:t>
            </w:r>
          </w:p>
        </w:tc>
        <w:tc>
          <w:tcPr>
            <w:tcW w:w="10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5.1 (1.6 - 11.7) </w:t>
            </w:r>
          </w:p>
        </w:tc>
      </w:tr>
      <w:tr w:rsidR="00C90A2F" w:rsidRPr="00C90A2F" w:rsidTr="00BB2E6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PBSC / MAC</w:t>
            </w:r>
          </w:p>
        </w:tc>
        <w:tc>
          <w:tcPr>
            <w:tcW w:w="11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23.9 (18.1 - 30.2) </w:t>
            </w:r>
          </w:p>
        </w:tc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8.8 (5.4 - 13.4) </w:t>
            </w:r>
          </w:p>
        </w:tc>
        <w:tc>
          <w:tcPr>
            <w:tcW w:w="9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35 (27.9 - 42.1) </w:t>
            </w:r>
          </w:p>
        </w:tc>
        <w:tc>
          <w:tcPr>
            <w:tcW w:w="10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6.7 (3.7 - 11.1) </w:t>
            </w:r>
          </w:p>
        </w:tc>
      </w:tr>
      <w:tr w:rsidR="00C90A2F" w:rsidRPr="00C90A2F" w:rsidTr="00BB2E6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b/>
                <w:sz w:val="20"/>
                <w:szCs w:val="20"/>
              </w:rPr>
              <w:t>PBSC / RIC</w:t>
            </w:r>
          </w:p>
        </w:tc>
        <w:tc>
          <w:tcPr>
            <w:tcW w:w="114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37.7 (31.1 - 44.2) </w:t>
            </w:r>
          </w:p>
        </w:tc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12.5 (8.4 - 17.4) </w:t>
            </w:r>
          </w:p>
        </w:tc>
        <w:tc>
          <w:tcPr>
            <w:tcW w:w="9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32.8 (26.5 - 39.2) </w:t>
            </w:r>
          </w:p>
        </w:tc>
        <w:tc>
          <w:tcPr>
            <w:tcW w:w="103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2E6F" w:rsidRPr="00C90A2F" w:rsidRDefault="00BB2E6F" w:rsidP="00BB2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</w:pPr>
            <w:r w:rsidRPr="00C90A2F">
              <w:rPr>
                <w:rFonts w:ascii="Arial" w:eastAsia="Arial" w:hAnsi="Arial" w:cs="Arial"/>
                <w:sz w:val="20"/>
                <w:szCs w:val="20"/>
              </w:rPr>
              <w:t xml:space="preserve">15.1 (10.6 - 20.4) </w:t>
            </w:r>
          </w:p>
        </w:tc>
      </w:tr>
    </w:tbl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5829B5" w:rsidRPr="00C90A2F" w:rsidRDefault="005829B5" w:rsidP="005829B5">
      <w:pPr>
        <w:shd w:val="clear" w:color="auto" w:fill="FFFFFF"/>
        <w:autoSpaceDN w:val="0"/>
        <w:spacing w:after="0" w:line="480" w:lineRule="auto"/>
        <w:textAlignment w:val="center"/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</w:pPr>
    </w:p>
    <w:p w:rsidR="005829B5" w:rsidRPr="00C90A2F" w:rsidRDefault="005829B5" w:rsidP="005829B5">
      <w:pPr>
        <w:shd w:val="clear" w:color="auto" w:fill="FFFFFF"/>
        <w:autoSpaceDN w:val="0"/>
        <w:spacing w:after="0" w:line="480" w:lineRule="auto"/>
        <w:textAlignment w:val="center"/>
        <w:rPr>
          <w:rFonts w:ascii="Times New Roman" w:hAnsi="Times New Roman" w:cs="Times New Roman"/>
          <w:sz w:val="24"/>
          <w:szCs w:val="24"/>
        </w:rPr>
      </w:pP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Abbreviations: </w:t>
      </w:r>
      <w:r w:rsidRPr="00C90A2F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>RIC-reduced intensity conditioning; MAC-</w:t>
      </w:r>
      <w:proofErr w:type="spellStart"/>
      <w:r w:rsidRPr="00C90A2F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>myeloablative</w:t>
      </w:r>
      <w:proofErr w:type="spellEnd"/>
      <w:r w:rsidRPr="00C90A2F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 conditioning; </w:t>
      </w: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OS-overall survival; LFS-leukemia-free survival; GRFS-GVHD-free, relapse-free survival; </w:t>
      </w:r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RI-relapse incidence</w:t>
      </w: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>; NRM-non-relapse mortality; GVHD- graft-</w:t>
      </w:r>
      <w:r w:rsidRPr="00C90A2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 w:bidi="he-IL"/>
          <w14:ligatures w14:val="none"/>
        </w:rPr>
        <w:t>versus</w:t>
      </w: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-host disease; 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aGVHD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-acute GVHD; 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cGVHD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-chronic GVHD; </w:t>
      </w:r>
      <w:proofErr w:type="spellStart"/>
      <w:r w:rsidR="000938F0"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>e</w:t>
      </w:r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>xt</w:t>
      </w:r>
      <w:proofErr w:type="spellEnd"/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</w:t>
      </w:r>
      <w:proofErr w:type="spellStart"/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>cGVHD</w:t>
      </w:r>
      <w:proofErr w:type="spellEnd"/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>-extensive chronic GVHD</w:t>
      </w: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; </w:t>
      </w:r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y-year; d- day;</w:t>
      </w:r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BM-bone marrow; </w:t>
      </w:r>
      <w:r w:rsidRPr="00C90A2F">
        <w:rPr>
          <w:rFonts w:asciiTheme="majorBidi" w:hAnsiTheme="majorBidi" w:cstheme="majorBidi"/>
          <w:sz w:val="24"/>
          <w:szCs w:val="24"/>
        </w:rPr>
        <w:t>PBSC</w:t>
      </w:r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- peripheral blood stem cells;</w:t>
      </w:r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results are expressed as frequency (%)</w:t>
      </w:r>
    </w:p>
    <w:p w:rsidR="005829B5" w:rsidRPr="00C90A2F" w:rsidRDefault="005829B5"/>
    <w:p w:rsidR="00BB2E6F" w:rsidRPr="00C90A2F" w:rsidRDefault="00BB2E6F" w:rsidP="00BB2E6F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5829B5" w:rsidRPr="00C90A2F" w:rsidRDefault="005829B5"/>
    <w:p w:rsidR="005829B5" w:rsidRPr="00C90A2F" w:rsidRDefault="005829B5"/>
    <w:p w:rsidR="005829B5" w:rsidRPr="00C90A2F" w:rsidRDefault="005829B5" w:rsidP="005829B5">
      <w:pPr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</w:pPr>
      <w:r w:rsidRPr="00C90A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  <w:lastRenderedPageBreak/>
        <w:t>Supplementary Table S4. Multivariate analysis for reduced intensity conditioning: A – main transplant outcomes, B – graft versus host diseases</w:t>
      </w:r>
    </w:p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787EA2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C90A2F">
        <w:rPr>
          <w:rFonts w:asciiTheme="majorBidi" w:hAnsiTheme="majorBidi" w:cstheme="majorBidi"/>
          <w:b/>
          <w:sz w:val="24"/>
          <w:szCs w:val="24"/>
          <w:lang w:val="en-US"/>
        </w:rPr>
        <w:t>A</w:t>
      </w:r>
    </w:p>
    <w:tbl>
      <w:tblPr>
        <w:tblStyle w:val="Table2"/>
        <w:tblW w:w="5000" w:type="pct"/>
        <w:jc w:val="center"/>
        <w:tblLook w:val="0420" w:firstRow="1" w:lastRow="0" w:firstColumn="0" w:lastColumn="0" w:noHBand="0" w:noVBand="1"/>
      </w:tblPr>
      <w:tblGrid>
        <w:gridCol w:w="1834"/>
        <w:gridCol w:w="822"/>
        <w:gridCol w:w="628"/>
        <w:gridCol w:w="820"/>
        <w:gridCol w:w="628"/>
        <w:gridCol w:w="820"/>
        <w:gridCol w:w="628"/>
        <w:gridCol w:w="820"/>
        <w:gridCol w:w="628"/>
        <w:gridCol w:w="820"/>
        <w:gridCol w:w="624"/>
      </w:tblGrid>
      <w:tr w:rsidR="00C90A2F" w:rsidRPr="00C90A2F" w:rsidTr="00093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1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</w:p>
        </w:tc>
        <w:tc>
          <w:tcPr>
            <w:tcW w:w="799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OS</w:t>
            </w:r>
          </w:p>
        </w:tc>
        <w:tc>
          <w:tcPr>
            <w:tcW w:w="798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LFS</w:t>
            </w:r>
          </w:p>
        </w:tc>
        <w:tc>
          <w:tcPr>
            <w:tcW w:w="798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GRFS</w:t>
            </w:r>
          </w:p>
        </w:tc>
        <w:tc>
          <w:tcPr>
            <w:tcW w:w="798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RI</w:t>
            </w:r>
          </w:p>
        </w:tc>
        <w:tc>
          <w:tcPr>
            <w:tcW w:w="796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NRM</w:t>
            </w:r>
          </w:p>
        </w:tc>
      </w:tr>
      <w:tr w:rsidR="00C90A2F" w:rsidRPr="00C90A2F" w:rsidTr="00093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1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Variable</w:t>
            </w:r>
          </w:p>
        </w:tc>
        <w:tc>
          <w:tcPr>
            <w:tcW w:w="45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R (95%CI)</w:t>
            </w:r>
          </w:p>
        </w:tc>
        <w:tc>
          <w:tcPr>
            <w:tcW w:w="34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P-value</w:t>
            </w:r>
          </w:p>
        </w:tc>
        <w:tc>
          <w:tcPr>
            <w:tcW w:w="45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R (95%CI)</w:t>
            </w:r>
          </w:p>
        </w:tc>
        <w:tc>
          <w:tcPr>
            <w:tcW w:w="34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P-value</w:t>
            </w:r>
          </w:p>
        </w:tc>
        <w:tc>
          <w:tcPr>
            <w:tcW w:w="45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R (95%CI)</w:t>
            </w:r>
          </w:p>
        </w:tc>
        <w:tc>
          <w:tcPr>
            <w:tcW w:w="34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P-value</w:t>
            </w:r>
          </w:p>
        </w:tc>
        <w:tc>
          <w:tcPr>
            <w:tcW w:w="45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R (95%CI)</w:t>
            </w:r>
          </w:p>
        </w:tc>
        <w:tc>
          <w:tcPr>
            <w:tcW w:w="34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P-value</w:t>
            </w:r>
          </w:p>
        </w:tc>
        <w:tc>
          <w:tcPr>
            <w:tcW w:w="45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R (95%CI)</w:t>
            </w:r>
          </w:p>
        </w:tc>
        <w:tc>
          <w:tcPr>
            <w:tcW w:w="34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p-value</w:t>
            </w:r>
          </w:p>
        </w:tc>
      </w:tr>
      <w:tr w:rsidR="00C90A2F" w:rsidRPr="00C90A2F" w:rsidTr="000938F0">
        <w:trPr>
          <w:jc w:val="center"/>
        </w:trPr>
        <w:tc>
          <w:tcPr>
            <w:tcW w:w="101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Cell source: BM vs PBSC</w:t>
            </w:r>
          </w:p>
        </w:tc>
        <w:tc>
          <w:tcPr>
            <w:tcW w:w="45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8 (0.44-1.38)</w:t>
            </w:r>
          </w:p>
        </w:tc>
        <w:tc>
          <w:tcPr>
            <w:tcW w:w="34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392</w:t>
            </w:r>
          </w:p>
        </w:tc>
        <w:tc>
          <w:tcPr>
            <w:tcW w:w="45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8 (0.5-1.54)</w:t>
            </w:r>
          </w:p>
        </w:tc>
        <w:tc>
          <w:tcPr>
            <w:tcW w:w="34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5</w:t>
            </w:r>
          </w:p>
        </w:tc>
        <w:tc>
          <w:tcPr>
            <w:tcW w:w="45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6 (0.58-1.59)</w:t>
            </w:r>
          </w:p>
        </w:tc>
        <w:tc>
          <w:tcPr>
            <w:tcW w:w="34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71</w:t>
            </w:r>
          </w:p>
        </w:tc>
        <w:tc>
          <w:tcPr>
            <w:tcW w:w="45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01 (0.45-2.23)</w:t>
            </w:r>
          </w:p>
        </w:tc>
        <w:tc>
          <w:tcPr>
            <w:tcW w:w="34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88</w:t>
            </w:r>
          </w:p>
        </w:tc>
        <w:tc>
          <w:tcPr>
            <w:tcW w:w="45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7 (0.33-2.33)</w:t>
            </w:r>
          </w:p>
        </w:tc>
        <w:tc>
          <w:tcPr>
            <w:tcW w:w="34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86</w:t>
            </w:r>
          </w:p>
        </w:tc>
      </w:tr>
      <w:tr w:rsidR="00C90A2F" w:rsidRPr="00C90A2F" w:rsidTr="000938F0">
        <w:trPr>
          <w:jc w:val="center"/>
        </w:trPr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Karnofsky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 score:</w:t>
            </w:r>
          </w:p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&lt;90 vs &gt;= 90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 (0.39-0.92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19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1 (0.4-0.92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18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6 (0.45-0.95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26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3 (0.4-1.34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311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44 (0.22-0.88)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19</w:t>
            </w:r>
          </w:p>
        </w:tc>
      </w:tr>
      <w:tr w:rsidR="00C90A2F" w:rsidRPr="00C90A2F" w:rsidTr="000938F0">
        <w:trPr>
          <w:jc w:val="center"/>
        </w:trPr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Age of the patient at HSCT (per 10 years)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7 (0.78-1.2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59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1 (0.75-1.1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329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8 (0.81-1.17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83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5 (0.66-1.09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19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1 (0.74-1.64)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28</w:t>
            </w:r>
          </w:p>
        </w:tc>
      </w:tr>
      <w:tr w:rsidR="00C90A2F" w:rsidRPr="00C90A2F" w:rsidTr="000938F0">
        <w:trPr>
          <w:jc w:val="center"/>
        </w:trPr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Year of transplantation (per 5 years)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3 (0.45-1.17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189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8 (0.5-1.22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276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6 (0.58-1.29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464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53 (0.29-0.96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34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31 (0.57-3.03)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527</w:t>
            </w:r>
          </w:p>
        </w:tc>
      </w:tr>
      <w:tr w:rsidR="00C90A2F" w:rsidRPr="00C90A2F" w:rsidTr="000938F0">
        <w:trPr>
          <w:jc w:val="center"/>
        </w:trPr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Female donor to male patient:  No vs Yes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 (0.61-1.65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87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5 (0.59-1.52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22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7 (0.64-1.45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67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07 (0.56-2.03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35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5 (0.39-1.85)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84</w:t>
            </w:r>
          </w:p>
        </w:tc>
      </w:tr>
      <w:tr w:rsidR="00C90A2F" w:rsidRPr="00C90A2F" w:rsidTr="000938F0">
        <w:trPr>
          <w:jc w:val="center"/>
        </w:trPr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Cytogenetic AML classification:  </w:t>
            </w:r>
            <w:proofErr w:type="spellStart"/>
            <w:r w:rsidR="000938F0"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Favorable</w:t>
            </w:r>
            <w:proofErr w:type="spellEnd"/>
            <w:r w:rsidR="000938F0"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/</w:t>
            </w:r>
            <w:proofErr w:type="spellStart"/>
            <w:r w:rsidR="000938F0"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Int</w:t>
            </w:r>
            <w:proofErr w:type="spellEnd"/>
            <w:r w:rsidR="000938F0"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/Missing vs</w:t>
            </w: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 Adverse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49 (0.97-2.27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68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47 (0.98-2.22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62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57 (1.09-2.26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15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2.04 (1.17-3.56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12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15 (0.57-2.33)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95</w:t>
            </w:r>
          </w:p>
        </w:tc>
      </w:tr>
      <w:tr w:rsidR="00C90A2F" w:rsidRPr="00C90A2F" w:rsidTr="000938F0">
        <w:trPr>
          <w:jc w:val="center"/>
        </w:trPr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Months between diagnosis and H</w:t>
            </w:r>
            <w:r w:rsidR="000938F0"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S</w:t>
            </w: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CT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02 (0.94-1.1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63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 (0.93-1.08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92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 (0.94-1.07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45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 (0.89-1.11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38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01 (0.9-1.15)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3</w:t>
            </w:r>
          </w:p>
        </w:tc>
      </w:tr>
      <w:tr w:rsidR="00C90A2F" w:rsidRPr="00C90A2F" w:rsidTr="000938F0">
        <w:trPr>
          <w:jc w:val="center"/>
        </w:trPr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0938F0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Age of the d</w:t>
            </w:r>
            <w:r w:rsidR="00787EA2"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onor at H</w:t>
            </w: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S</w:t>
            </w:r>
            <w:r w:rsidR="00787EA2"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CT (per 10 years)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04 (0.87-1.25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51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8 (0.82-1.16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08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5 (0.81-1.1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46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4 (0.64-1.1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208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7 (0.75-1.26)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14</w:t>
            </w:r>
          </w:p>
        </w:tc>
      </w:tr>
      <w:tr w:rsidR="00C90A2F" w:rsidRPr="00C90A2F" w:rsidTr="000938F0">
        <w:trPr>
          <w:jc w:val="center"/>
        </w:trPr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0938F0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CT-CI:</w:t>
            </w:r>
            <w:r w:rsidR="00787EA2"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 </w:t>
            </w: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0 vs</w:t>
            </w:r>
            <w:r w:rsidR="00787EA2"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 &gt;=3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5 (0.93-2.41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98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5 (0.95-2.37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82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15 (0.77-1.71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504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96 (1.02-3.76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43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29 (0.6-2.79)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514</w:t>
            </w:r>
          </w:p>
        </w:tc>
      </w:tr>
      <w:tr w:rsidR="00C90A2F" w:rsidRPr="00C90A2F" w:rsidTr="000938F0">
        <w:trPr>
          <w:jc w:val="center"/>
        </w:trPr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HCT-CI: </w:t>
            </w:r>
            <w:r w:rsidR="000938F0"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0 vs</w:t>
            </w: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 1-2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1 (0.6-2.01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56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1 (0.62-1.94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44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1 (0.49-1.32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393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01 (0.43-2.35)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87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03 (0.42-2.5)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54</w:t>
            </w:r>
          </w:p>
        </w:tc>
      </w:tr>
    </w:tbl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C90A2F">
        <w:rPr>
          <w:rFonts w:asciiTheme="majorBidi" w:hAnsiTheme="majorBidi" w:cstheme="majorBidi"/>
          <w:b/>
          <w:sz w:val="24"/>
          <w:szCs w:val="24"/>
        </w:rPr>
        <w:t>B.</w:t>
      </w:r>
    </w:p>
    <w:tbl>
      <w:tblPr>
        <w:tblStyle w:val="Table3"/>
        <w:tblW w:w="5000" w:type="pct"/>
        <w:jc w:val="center"/>
        <w:tblLook w:val="0420" w:firstRow="1" w:lastRow="0" w:firstColumn="0" w:lastColumn="0" w:noHBand="0" w:noVBand="1"/>
      </w:tblPr>
      <w:tblGrid>
        <w:gridCol w:w="2782"/>
        <w:gridCol w:w="915"/>
        <w:gridCol w:w="654"/>
        <w:gridCol w:w="943"/>
        <w:gridCol w:w="651"/>
        <w:gridCol w:w="914"/>
        <w:gridCol w:w="651"/>
        <w:gridCol w:w="914"/>
        <w:gridCol w:w="648"/>
      </w:tblGrid>
      <w:tr w:rsidR="00C90A2F" w:rsidRPr="00C90A2F" w:rsidTr="00093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53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</w:p>
        </w:tc>
        <w:tc>
          <w:tcPr>
            <w:tcW w:w="864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aGVHD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 &gt;=II</w:t>
            </w:r>
          </w:p>
        </w:tc>
        <w:tc>
          <w:tcPr>
            <w:tcW w:w="879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aGVHD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 &gt;=III</w:t>
            </w:r>
          </w:p>
        </w:tc>
        <w:tc>
          <w:tcPr>
            <w:tcW w:w="863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cGVHD</w:t>
            </w:r>
            <w:proofErr w:type="spellEnd"/>
          </w:p>
        </w:tc>
        <w:tc>
          <w:tcPr>
            <w:tcW w:w="862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0938F0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e</w:t>
            </w:r>
            <w:r w:rsidR="00787EA2"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xt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 </w:t>
            </w:r>
            <w:proofErr w:type="spellStart"/>
            <w:r w:rsidR="00787EA2"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cGVHD</w:t>
            </w:r>
            <w:proofErr w:type="spellEnd"/>
          </w:p>
        </w:tc>
      </w:tr>
      <w:tr w:rsidR="00C90A2F" w:rsidRPr="00C90A2F" w:rsidTr="00093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53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Variable</w:t>
            </w:r>
          </w:p>
        </w:tc>
        <w:tc>
          <w:tcPr>
            <w:tcW w:w="50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R (95%CI)</w:t>
            </w:r>
          </w:p>
        </w:tc>
        <w:tc>
          <w:tcPr>
            <w:tcW w:w="3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P-value</w:t>
            </w:r>
          </w:p>
        </w:tc>
        <w:tc>
          <w:tcPr>
            <w:tcW w:w="52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R (95%CI)</w:t>
            </w:r>
          </w:p>
        </w:tc>
        <w:tc>
          <w:tcPr>
            <w:tcW w:w="3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P-value</w:t>
            </w:r>
          </w:p>
        </w:tc>
        <w:tc>
          <w:tcPr>
            <w:tcW w:w="50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R (95%CI)</w:t>
            </w:r>
          </w:p>
        </w:tc>
        <w:tc>
          <w:tcPr>
            <w:tcW w:w="3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P-value</w:t>
            </w:r>
          </w:p>
        </w:tc>
        <w:tc>
          <w:tcPr>
            <w:tcW w:w="50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R (95%CI)</w:t>
            </w:r>
          </w:p>
        </w:tc>
        <w:tc>
          <w:tcPr>
            <w:tcW w:w="35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7EA2" w:rsidRPr="00C90A2F" w:rsidRDefault="00787EA2" w:rsidP="00787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p-value</w:t>
            </w:r>
          </w:p>
        </w:tc>
      </w:tr>
      <w:tr w:rsidR="00C90A2F" w:rsidRPr="00C90A2F" w:rsidTr="000938F0">
        <w:trPr>
          <w:jc w:val="center"/>
        </w:trPr>
        <w:tc>
          <w:tcPr>
            <w:tcW w:w="153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Cell source: BM vs PBSC</w:t>
            </w:r>
          </w:p>
        </w:tc>
        <w:tc>
          <w:tcPr>
            <w:tcW w:w="50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47 (0.65-3.29)</w:t>
            </w:r>
          </w:p>
        </w:tc>
        <w:tc>
          <w:tcPr>
            <w:tcW w:w="35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352</w:t>
            </w:r>
          </w:p>
        </w:tc>
        <w:tc>
          <w:tcPr>
            <w:tcW w:w="52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4.98 (0.59-42.36)</w:t>
            </w:r>
          </w:p>
        </w:tc>
        <w:tc>
          <w:tcPr>
            <w:tcW w:w="35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141</w:t>
            </w:r>
          </w:p>
        </w:tc>
        <w:tc>
          <w:tcPr>
            <w:tcW w:w="50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4 (0.42-2.11)</w:t>
            </w:r>
          </w:p>
        </w:tc>
        <w:tc>
          <w:tcPr>
            <w:tcW w:w="35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87</w:t>
            </w:r>
          </w:p>
        </w:tc>
        <w:tc>
          <w:tcPr>
            <w:tcW w:w="50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52 (0.32-7.37)</w:t>
            </w:r>
          </w:p>
        </w:tc>
        <w:tc>
          <w:tcPr>
            <w:tcW w:w="35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01</w:t>
            </w:r>
          </w:p>
        </w:tc>
      </w:tr>
      <w:tr w:rsidR="00C90A2F" w:rsidRPr="00C90A2F" w:rsidTr="000938F0">
        <w:trPr>
          <w:jc w:val="center"/>
        </w:trPr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Karnofsky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 score:</w:t>
            </w:r>
          </w:p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&lt;90 vs &gt;= 90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5 (0.44-1.28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293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06 (0.35-3.18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2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83 (0.99-3.39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54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07 (0.42-2.73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82</w:t>
            </w:r>
          </w:p>
        </w:tc>
      </w:tr>
      <w:tr w:rsidR="00C90A2F" w:rsidRPr="00C90A2F" w:rsidTr="000938F0">
        <w:trPr>
          <w:jc w:val="center"/>
        </w:trPr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Age of the patient at HSCT (per 10 years)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19 (0.86-1.64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287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24 (0.59-2.63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566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74 (1.2-2.52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03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29 (0.78-2.14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317</w:t>
            </w:r>
          </w:p>
        </w:tc>
      </w:tr>
      <w:tr w:rsidR="00C90A2F" w:rsidRPr="00C90A2F" w:rsidTr="000938F0">
        <w:trPr>
          <w:jc w:val="center"/>
        </w:trPr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Year of transplantation (per 5 years)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49 (0.76-2.93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242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 (0.27-3.66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99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9 (0.46-1.7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16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5 (0.32-2.3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52</w:t>
            </w:r>
          </w:p>
        </w:tc>
      </w:tr>
      <w:tr w:rsidR="00C90A2F" w:rsidRPr="00C90A2F" w:rsidTr="000938F0">
        <w:trPr>
          <w:jc w:val="center"/>
        </w:trPr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lastRenderedPageBreak/>
              <w:t>Female donor to male patient:  No vs Yes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53 (0.28-1.02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58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47 (0.12-1.78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263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4 (0.78-2.51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259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15 (0.45-2.94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66</w:t>
            </w:r>
          </w:p>
        </w:tc>
      </w:tr>
      <w:tr w:rsidR="00C90A2F" w:rsidRPr="00C90A2F" w:rsidTr="000938F0">
        <w:trPr>
          <w:jc w:val="center"/>
        </w:trPr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Cytogenetic AML classification:  </w:t>
            </w: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Favorable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/</w:t>
            </w: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Int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/Missing vs Adverse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4 (0.55-1.61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19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2 (0.29-2.34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07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2.1 (1.21-3.66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09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3.09 (1.32-7.25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01</w:t>
            </w:r>
          </w:p>
        </w:tc>
      </w:tr>
      <w:tr w:rsidR="00C90A2F" w:rsidRPr="00C90A2F" w:rsidTr="000938F0">
        <w:trPr>
          <w:jc w:val="center"/>
        </w:trPr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Months between diagnosis and HSCT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6 (0.87-1.06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408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 (0.83-1.2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82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8 (0.88-1.09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88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06 (0.91-1.23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449</w:t>
            </w:r>
          </w:p>
        </w:tc>
      </w:tr>
      <w:tr w:rsidR="00C90A2F" w:rsidRPr="00C90A2F" w:rsidTr="000938F0">
        <w:trPr>
          <w:jc w:val="center"/>
        </w:trPr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Age of the donor at HSCT (per 10 years)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04 (0.84-1.31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01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01 (0.66-1.53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71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6 (0.75-1.22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11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6 (0.66-1.41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46</w:t>
            </w:r>
          </w:p>
        </w:tc>
      </w:tr>
      <w:tr w:rsidR="00C90A2F" w:rsidRPr="00C90A2F" w:rsidTr="000938F0">
        <w:trPr>
          <w:jc w:val="center"/>
        </w:trPr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CT-CI: 0 vs &gt;=3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94 (0.53-1.66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25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 (0.26-2.47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99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25 (0.67-2.34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476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9 (0.29-2.18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651</w:t>
            </w:r>
          </w:p>
        </w:tc>
      </w:tr>
      <w:tr w:rsidR="00C90A2F" w:rsidRPr="00C90A2F" w:rsidTr="000938F0">
        <w:trPr>
          <w:jc w:val="center"/>
        </w:trPr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CT-CI: 0 vs 1-2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88 (0.45-1.73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08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49 (0.13-1.95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315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24 (0.62-2.51)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543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1.16 (0.38-3.58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sz w:val="18"/>
                <w:szCs w:val="18"/>
              </w:rPr>
              <w:t>0.792</w:t>
            </w:r>
          </w:p>
        </w:tc>
      </w:tr>
    </w:tbl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Abbreviations: OS-overall survival; LFS-leukemia-free survival; GRFS-GVHD-free, relapse-free survival; </w:t>
      </w:r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RI-relapse incidence</w:t>
      </w: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>; NRM-non-relapse mortality; GVHD- graft-</w:t>
      </w:r>
      <w:r w:rsidRPr="00C90A2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 w:bidi="he-IL"/>
          <w14:ligatures w14:val="none"/>
        </w:rPr>
        <w:t>versus</w:t>
      </w: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-host disease; 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aGVHD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-acute GVHD; 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cGVHD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-chronic GVHD; </w:t>
      </w:r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Ext </w:t>
      </w:r>
      <w:proofErr w:type="spellStart"/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>cGVHD</w:t>
      </w:r>
      <w:proofErr w:type="spellEnd"/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>-extensive chronic GVHD</w:t>
      </w:r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;</w:t>
      </w:r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BM-bone marrow; </w:t>
      </w:r>
      <w:r w:rsidRPr="00C90A2F">
        <w:rPr>
          <w:rFonts w:asciiTheme="majorBidi" w:hAnsiTheme="majorBidi" w:cstheme="majorBidi"/>
          <w:sz w:val="24"/>
          <w:szCs w:val="24"/>
        </w:rPr>
        <w:t>PBSC</w:t>
      </w:r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- peripheral blood stem cells;</w:t>
      </w:r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int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– intermediate; </w:t>
      </w: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>HR-hazard ratio; CI-confidence interval</w:t>
      </w:r>
      <w:r w:rsidRPr="00C90A2F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>; BM-bone marrow; HSCT-hematopoietic stem cell transplantation; AML-acute myeloid leukemia</w:t>
      </w:r>
      <w:r w:rsidR="000938F0" w:rsidRPr="00C90A2F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>; HCT-CI-</w:t>
      </w:r>
      <w:r w:rsidR="000938F0" w:rsidRPr="00C90A2F">
        <w:rPr>
          <w:rFonts w:ascii="Times New Roman" w:eastAsia="Times New Roman" w:hAnsi="Times New Roman" w:cs="Times New Roman"/>
          <w:kern w:val="0"/>
          <w:sz w:val="24"/>
          <w:szCs w:val="24"/>
          <w:lang w:bidi="he-IL"/>
          <w14:ligatures w14:val="none"/>
        </w:rPr>
        <w:t>hematopoietic cell transplantation–specific comorbidity index</w:t>
      </w:r>
    </w:p>
    <w:p w:rsidR="005829B5" w:rsidRPr="00C90A2F" w:rsidRDefault="005829B5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</w:pPr>
      <w:r w:rsidRPr="00C90A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  <w:br w:type="page"/>
      </w:r>
    </w:p>
    <w:p w:rsidR="005829B5" w:rsidRPr="00C90A2F" w:rsidRDefault="005829B5" w:rsidP="005829B5">
      <w:pPr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</w:pPr>
      <w:r w:rsidRPr="00C90A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  <w:lastRenderedPageBreak/>
        <w:t xml:space="preserve">Supplementary Table S5. Multivariate analysis for </w:t>
      </w:r>
      <w:proofErr w:type="spellStart"/>
      <w:r w:rsidRPr="00C90A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  <w:t>myeloablative</w:t>
      </w:r>
      <w:proofErr w:type="spellEnd"/>
      <w:r w:rsidRPr="00C90A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  <w:t xml:space="preserve"> conditioning: A – main transplantation outcomes, B – acute and chronic graft versus host diseases</w:t>
      </w:r>
    </w:p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0938F0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C90A2F">
        <w:rPr>
          <w:rFonts w:asciiTheme="majorBidi" w:hAnsiTheme="majorBidi" w:cstheme="majorBidi"/>
          <w:b/>
          <w:sz w:val="24"/>
          <w:szCs w:val="24"/>
          <w:lang w:val="en-US"/>
        </w:rPr>
        <w:t>A</w:t>
      </w:r>
    </w:p>
    <w:tbl>
      <w:tblPr>
        <w:tblStyle w:val="Table4"/>
        <w:tblW w:w="5000" w:type="pct"/>
        <w:jc w:val="center"/>
        <w:tblLook w:val="0420" w:firstRow="1" w:lastRow="0" w:firstColumn="0" w:lastColumn="0" w:noHBand="0" w:noVBand="1"/>
      </w:tblPr>
      <w:tblGrid>
        <w:gridCol w:w="1692"/>
        <w:gridCol w:w="830"/>
        <w:gridCol w:w="646"/>
        <w:gridCol w:w="830"/>
        <w:gridCol w:w="646"/>
        <w:gridCol w:w="830"/>
        <w:gridCol w:w="646"/>
        <w:gridCol w:w="830"/>
        <w:gridCol w:w="646"/>
        <w:gridCol w:w="830"/>
        <w:gridCol w:w="646"/>
      </w:tblGrid>
      <w:tr w:rsidR="00C90A2F" w:rsidRPr="00C90A2F" w:rsidTr="00BA5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OS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LFS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GRFS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RI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NRM</w:t>
            </w:r>
          </w:p>
        </w:tc>
      </w:tr>
      <w:tr w:rsidR="00C90A2F" w:rsidRPr="00C90A2F" w:rsidTr="00BA5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38F0" w:rsidRPr="00C90A2F" w:rsidRDefault="000938F0" w:rsidP="000938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P-value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Cell source: BM vs PBS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8 (0.44-1.38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39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8 (0.5-1.54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6 (0.58-1.59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7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01 (0.45-2.23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8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7 (0.33-2.33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86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Karnofsky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 score:</w:t>
            </w:r>
          </w:p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&lt;90 vs &gt;= 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 (0.39-0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1 (0.4-0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6 (0.45-0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3 (0.4-1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3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44 (0.22-0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19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Age of the patient at HSCT (per 10 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7 (0.78-1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1 (0.75-1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3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8 (0.81-1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5 (0.66-1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1 (0.74-1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28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Year of transplantation (per 5 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3 (0.45-1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1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8 (0.5-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6 (0.58-1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4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53 (0.29-0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31 (0.57-3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527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Female donor to male patient:  No vs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 (0.61-1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5 (0.59-1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7 (0.64-1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07 (0.56-2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5 (0.39-1.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84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Cytogenetic AML classification:  </w:t>
            </w: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Favorable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/</w:t>
            </w: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Int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/Missing vs Adver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49 (0.97-2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47 (0.98-2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57 (1.09-2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2.04 (1.17-3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15 (0.57-2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95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Months between diagnosis and HS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02 (0.94-1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 (0.93-1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 (0.94-1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 (0.89-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01 (0.9-1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3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Age of the donor at HSCT (per 10 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04 (0.87-1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8 (0.82-1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5 (0.81-1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4 (0.64-1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7 (0.75-1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14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CT-CI: 0 vs &gt;=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5 (0.93-2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5 (0.95-2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15 (0.77-1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5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96 (1.02-3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29 (0.6-2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514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CT-CI: 0 vs 1-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1 (0.6-2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1 (0.62-1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1 (0.49-1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3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01 (0.43-2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03 (0.42-2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54</w:t>
            </w:r>
          </w:p>
        </w:tc>
      </w:tr>
    </w:tbl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BA578E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C90A2F">
        <w:rPr>
          <w:rFonts w:asciiTheme="majorBidi" w:hAnsiTheme="majorBidi" w:cstheme="majorBidi"/>
          <w:b/>
          <w:sz w:val="24"/>
          <w:szCs w:val="24"/>
        </w:rPr>
        <w:t>B.</w:t>
      </w:r>
    </w:p>
    <w:tbl>
      <w:tblPr>
        <w:tblStyle w:val="Table5"/>
        <w:tblW w:w="5000" w:type="pct"/>
        <w:jc w:val="center"/>
        <w:tblLook w:val="0420" w:firstRow="1" w:lastRow="0" w:firstColumn="0" w:lastColumn="0" w:noHBand="0" w:noVBand="1"/>
      </w:tblPr>
      <w:tblGrid>
        <w:gridCol w:w="2482"/>
        <w:gridCol w:w="955"/>
        <w:gridCol w:w="687"/>
        <w:gridCol w:w="979"/>
        <w:gridCol w:w="687"/>
        <w:gridCol w:w="954"/>
        <w:gridCol w:w="687"/>
        <w:gridCol w:w="954"/>
        <w:gridCol w:w="687"/>
      </w:tblGrid>
      <w:tr w:rsidR="00C90A2F" w:rsidRPr="00C90A2F" w:rsidTr="00BA5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proofErr w:type="spellStart"/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aGVHD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 xml:space="preserve"> &gt;=II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proofErr w:type="spellStart"/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aGVHD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 xml:space="preserve"> &gt;=III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proofErr w:type="spellStart"/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cGVHD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proofErr w:type="spellStart"/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extcGVHD</w:t>
            </w:r>
            <w:proofErr w:type="spellEnd"/>
          </w:p>
        </w:tc>
      </w:tr>
      <w:tr w:rsidR="00C90A2F" w:rsidRPr="00C90A2F" w:rsidTr="00BA5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b/>
                <w:sz w:val="20"/>
                <w:szCs w:val="20"/>
              </w:rPr>
              <w:t>P-value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Cell source: BM vs PBS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47 (0.65-3.29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35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4.98 (0.59-42.36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4 (0.42-2.11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8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52 (0.32-7.37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01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lastRenderedPageBreak/>
              <w:t>Karnofsky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 score:</w:t>
            </w:r>
          </w:p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&lt;90 vs &gt;= 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5 (0.44-1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2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06 (0.35-3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83 (0.99-3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07 (0.42-2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82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Age of the patient at HSCT (per 10 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19 (0.86-1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2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24 (0.59-2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5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74 (1.2-2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29 (0.78-2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317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Year of transplantation (per 5 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49 (0.76-2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2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 (0.27-3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9 (0.46-1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5 (0.32-2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52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Female donor to male patient:  No vs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53 (0.28-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47 (0.12-1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4 (0.78-2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2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15 (0.45-2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66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 xml:space="preserve">Cytogenetic AML classification:  </w:t>
            </w: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Favorable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/</w:t>
            </w:r>
            <w:proofErr w:type="spellStart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Int</w:t>
            </w:r>
            <w:proofErr w:type="spellEnd"/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/Missing vs Adver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4 (0.55-1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2 (0.29-2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2.1 (1.21-3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3.09 (1.32-7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01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Months between diagnosis and HS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6 (0.87-1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4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 (0.83-1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8 (0.88-1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06 (0.91-1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449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Age of the donor at HSCT (per 10 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04 (0.84-1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01 (0.66-1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6 (0.75-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6 (0.66-1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46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CT-CI: 0 vs &gt;=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94 (0.53-1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 (0.26-2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25 (0.67-2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4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9 (0.29-2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651</w:t>
            </w:r>
          </w:p>
        </w:tc>
      </w:tr>
      <w:tr w:rsidR="00C90A2F" w:rsidRPr="00C90A2F" w:rsidTr="00BA57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b/>
                <w:sz w:val="18"/>
                <w:szCs w:val="18"/>
              </w:rPr>
            </w:pPr>
            <w:r w:rsidRPr="00C90A2F">
              <w:rPr>
                <w:rFonts w:ascii="Calibri" w:eastAsia="Arial" w:hAnsi="Calibri" w:cs="Calibri"/>
                <w:b/>
                <w:sz w:val="18"/>
                <w:szCs w:val="18"/>
              </w:rPr>
              <w:t>HCT-CI: 0 vs 1-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88 (0.45-1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49 (0.13-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3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24 (0.62-2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5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1.16 (0.38-3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578E" w:rsidRPr="00C90A2F" w:rsidRDefault="00BA578E" w:rsidP="00BA5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0" w:right="20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90A2F">
              <w:rPr>
                <w:rFonts w:ascii="Calibri" w:eastAsia="Arial" w:hAnsi="Calibri" w:cs="Calibri"/>
                <w:sz w:val="20"/>
                <w:szCs w:val="20"/>
              </w:rPr>
              <w:t>0.792</w:t>
            </w:r>
          </w:p>
        </w:tc>
      </w:tr>
    </w:tbl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BA578E" w:rsidRPr="00C90A2F" w:rsidRDefault="005829B5" w:rsidP="00BA578E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Abbreviations: OS-overall survival; LFS-leukemia-free survival; GRFS-GVHD-free, relapse-free survival; </w:t>
      </w:r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RI-relapse incidence</w:t>
      </w: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>; NRM-non-relapse mortality; GVHD- graft-</w:t>
      </w:r>
      <w:r w:rsidRPr="00C90A2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 w:bidi="he-IL"/>
          <w14:ligatures w14:val="none"/>
        </w:rPr>
        <w:t>versus</w:t>
      </w: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-host disease; 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aGVHD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-acute GVHD; 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cGVHD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-chronic GVHD; </w:t>
      </w:r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Ext </w:t>
      </w:r>
      <w:proofErr w:type="spellStart"/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>cGVHD</w:t>
      </w:r>
      <w:proofErr w:type="spellEnd"/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>-extensive chronic GVHD</w:t>
      </w:r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;</w:t>
      </w:r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BM-bone marrow; </w:t>
      </w:r>
      <w:r w:rsidRPr="00C90A2F">
        <w:rPr>
          <w:rFonts w:asciiTheme="majorBidi" w:hAnsiTheme="majorBidi" w:cstheme="majorBidi"/>
          <w:sz w:val="24"/>
          <w:szCs w:val="24"/>
        </w:rPr>
        <w:t>PBSC</w:t>
      </w:r>
      <w:r w:rsidRPr="00C90A2F">
        <w:rPr>
          <w:rFonts w:asciiTheme="majorBidi" w:eastAsia="Times New Roman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- peripheral blood stem cells;</w:t>
      </w:r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</w:t>
      </w:r>
      <w:proofErr w:type="spellStart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>int</w:t>
      </w:r>
      <w:proofErr w:type="spellEnd"/>
      <w:r w:rsidRPr="00C90A2F">
        <w:rPr>
          <w:rFonts w:asciiTheme="majorBidi" w:eastAsia="Calibri" w:hAnsiTheme="majorBidi" w:cstheme="majorBidi"/>
          <w:kern w:val="0"/>
          <w:sz w:val="24"/>
          <w:szCs w:val="24"/>
          <w:lang w:val="en-US" w:bidi="he-IL"/>
          <w14:ligatures w14:val="none"/>
        </w:rPr>
        <w:t xml:space="preserve"> – intermediate; </w:t>
      </w:r>
      <w:r w:rsidRPr="00C90A2F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>HR-hazard ratio; CI-confidence interval</w:t>
      </w:r>
      <w:r w:rsidRPr="00C90A2F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>; BM-bone marrow; HSCT-hematopoietic stem cell transplantation; AML-acute myeloid leukemia</w:t>
      </w:r>
      <w:r w:rsidR="00BA578E" w:rsidRPr="00C90A2F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>; HCT-CI-</w:t>
      </w:r>
      <w:r w:rsidR="00BA578E" w:rsidRPr="00C90A2F">
        <w:rPr>
          <w:rFonts w:ascii="Times New Roman" w:eastAsia="Times New Roman" w:hAnsi="Times New Roman" w:cs="Times New Roman"/>
          <w:kern w:val="0"/>
          <w:sz w:val="24"/>
          <w:szCs w:val="24"/>
          <w:lang w:bidi="he-IL"/>
          <w14:ligatures w14:val="none"/>
        </w:rPr>
        <w:t>hematopoietic cell transplantation–specific comorbidity index</w:t>
      </w:r>
    </w:p>
    <w:p w:rsidR="005829B5" w:rsidRPr="00C90A2F" w:rsidRDefault="005829B5" w:rsidP="005829B5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5829B5" w:rsidRPr="00C90A2F" w:rsidRDefault="005829B5" w:rsidP="005829B5"/>
    <w:p w:rsidR="005829B5" w:rsidRPr="00C90A2F" w:rsidRDefault="005829B5"/>
    <w:sectPr w:rsidR="005829B5" w:rsidRPr="00C90A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9BF"/>
    <w:rsid w:val="000938F0"/>
    <w:rsid w:val="00394F4E"/>
    <w:rsid w:val="005829B5"/>
    <w:rsid w:val="006767C9"/>
    <w:rsid w:val="00733D95"/>
    <w:rsid w:val="00787EA2"/>
    <w:rsid w:val="008F14C7"/>
    <w:rsid w:val="009E79BF"/>
    <w:rsid w:val="00BA578E"/>
    <w:rsid w:val="00BB2E6F"/>
    <w:rsid w:val="00C90A2F"/>
    <w:rsid w:val="00F3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2D6E97-573F-4CC9-936A-46F5573A7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E79BF"/>
    <w:rPr>
      <w:kern w:val="2"/>
      <w:lang w:val="en-GB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5829B5"/>
    <w:pPr>
      <w:spacing w:after="200" w:line="240" w:lineRule="auto"/>
    </w:pPr>
    <w:rPr>
      <w:sz w:val="24"/>
      <w:szCs w:val="24"/>
      <w:lang w:val="en-US" w:eastAsia="pl-PL" w:bidi="he-I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BB2E6F"/>
    <w:pPr>
      <w:spacing w:after="200" w:line="240" w:lineRule="auto"/>
    </w:pPr>
    <w:rPr>
      <w:sz w:val="24"/>
      <w:szCs w:val="24"/>
      <w:lang w:val="en-US" w:eastAsia="pl-PL" w:bidi="he-I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787EA2"/>
    <w:pPr>
      <w:spacing w:after="200" w:line="240" w:lineRule="auto"/>
    </w:pPr>
    <w:rPr>
      <w:sz w:val="24"/>
      <w:szCs w:val="24"/>
      <w:lang w:val="en-US" w:eastAsia="pl-PL" w:bidi="he-I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3">
    <w:name w:val="Table3"/>
    <w:semiHidden/>
    <w:unhideWhenUsed/>
    <w:qFormat/>
    <w:rsid w:val="00787EA2"/>
    <w:pPr>
      <w:spacing w:after="200" w:line="240" w:lineRule="auto"/>
    </w:pPr>
    <w:rPr>
      <w:sz w:val="24"/>
      <w:szCs w:val="24"/>
      <w:lang w:val="en-US" w:eastAsia="pl-PL" w:bidi="he-I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4">
    <w:name w:val="Table4"/>
    <w:semiHidden/>
    <w:unhideWhenUsed/>
    <w:qFormat/>
    <w:rsid w:val="000938F0"/>
    <w:pPr>
      <w:spacing w:after="200" w:line="240" w:lineRule="auto"/>
    </w:pPr>
    <w:rPr>
      <w:sz w:val="24"/>
      <w:szCs w:val="24"/>
      <w:lang w:val="en-US" w:eastAsia="pl-PL" w:bidi="he-I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093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938F0"/>
    <w:rPr>
      <w:rFonts w:ascii="Segoe UI" w:hAnsi="Segoe UI" w:cs="Segoe UI"/>
      <w:kern w:val="2"/>
      <w:sz w:val="18"/>
      <w:szCs w:val="18"/>
      <w:lang w:val="en-GB"/>
      <w14:ligatures w14:val="standardContextual"/>
    </w:rPr>
  </w:style>
  <w:style w:type="table" w:customStyle="1" w:styleId="Table5">
    <w:name w:val="Table5"/>
    <w:semiHidden/>
    <w:unhideWhenUsed/>
    <w:qFormat/>
    <w:rsid w:val="00BA578E"/>
    <w:pPr>
      <w:spacing w:after="200" w:line="240" w:lineRule="auto"/>
    </w:pPr>
    <w:rPr>
      <w:sz w:val="24"/>
      <w:szCs w:val="24"/>
      <w:lang w:val="en-US" w:eastAsia="pl-PL" w:bidi="he-I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0</Words>
  <Characters>9002</Characters>
  <Application>Microsoft Office Word</Application>
  <DocSecurity>0</DocSecurity>
  <Lines>75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</dc:creator>
  <cp:keywords/>
  <dc:description/>
  <cp:lastModifiedBy>Użytkownik</cp:lastModifiedBy>
  <cp:revision>2</cp:revision>
  <cp:lastPrinted>2025-12-14T17:00:00Z</cp:lastPrinted>
  <dcterms:created xsi:type="dcterms:W3CDTF">2025-12-18T21:11:00Z</dcterms:created>
  <dcterms:modified xsi:type="dcterms:W3CDTF">2025-12-18T21:11:00Z</dcterms:modified>
</cp:coreProperties>
</file>